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49210CC2" w14:textId="60D11D3C" w:rsidR="002671AC" w:rsidRDefault="002671AC" w:rsidP="00937A82">
      <w:bookmarkStart w:id="0" w:name="_Hlk214538292"/>
    </w:p>
    <w:p w14:paraId="01F02022" w14:textId="44D9D1C8" w:rsidR="002671AC" w:rsidRDefault="002671AC" w:rsidP="00937A82">
      <w:r w:rsidRPr="002671AC">
        <w:rPr>
          <w:noProof/>
        </w:rPr>
        <w:drawing>
          <wp:inline distT="0" distB="0" distL="0" distR="0" wp14:anchorId="7351C077" wp14:editId="73ABB575">
            <wp:extent cx="5943600" cy="3286125"/>
            <wp:effectExtent l="0" t="0" r="0" b="9525"/>
            <wp:docPr id="1735072754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072754" name="Picture 1" descr="A graph of a number of objec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8C739" w14:textId="77777777" w:rsidR="00E521B3" w:rsidRDefault="00E521B3" w:rsidP="00937A82">
      <w:pPr>
        <w:jc w:val="both"/>
        <w:rPr>
          <w:b/>
        </w:rPr>
      </w:pPr>
    </w:p>
    <w:p w14:paraId="6C2844A2" w14:textId="02F8E245" w:rsidR="00370EA9" w:rsidRDefault="00F30EE7" w:rsidP="006107F3">
      <w:pPr>
        <w:jc w:val="center"/>
      </w:pPr>
      <w:r>
        <w:rPr>
          <w:b/>
        </w:rPr>
        <w:t xml:space="preserve">S18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t xml:space="preserve">HNMR spectrum of </w:t>
      </w:r>
      <w:r w:rsidR="00E521B3" w:rsidRPr="00E521B3">
        <w:t>3-[(3-bromobenzyl)thio]-5-{1-[(4-methoxypheneyl)sulfonyl]-4-piperidinyl}-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i)</w:t>
      </w:r>
    </w:p>
    <w:p w14:paraId="2F70E851" w14:textId="3190F068" w:rsidR="00113223" w:rsidRPr="006107F3" w:rsidRDefault="00E521B3" w:rsidP="006107F3">
      <w:pPr>
        <w:jc w:val="center"/>
        <w:rPr>
          <w:b/>
          <w:bCs/>
        </w:rPr>
      </w:pPr>
      <w:r w:rsidRPr="00AE3B66">
        <w:rPr>
          <w:b/>
          <w:bCs/>
        </w:rPr>
        <w:t xml:space="preserve"> (7j)</w:t>
      </w:r>
      <w:bookmarkEnd w:id="0"/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D76083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43</Words>
  <Characters>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20:00Z</dcterms:modified>
</cp:coreProperties>
</file>